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Table 1</w:t>
      </w:r>
    </w:p>
    <w:tbl>
      <w:tblPr>
        <w:tblW w:w="9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824"/>
        <w:gridCol w:w="2982"/>
        <w:gridCol w:w="984"/>
        <w:gridCol w:w="70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rward primer 5’-3’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erse primer 3’-5’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nealing (°C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es</w:t>
            </w:r>
          </w:p>
        </w:tc>
      </w:tr>
      <w:tr>
        <w:trPr>
          <w:trHeight w:val="36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C2 F1 (1949 bp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CTCTCTCAGTAAGATGTTCCACTAACAAAGTGACA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GACCACACAGTAAGTGCCACGGTCTGG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C2 F2 (5044 bp)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TCCGCCTCTAGTGCCCAAG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TCGAGATAAGGTCTGGTAGTCTAGGCTGGTCT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C2 southern probe</w:t>
            </w:r>
          </w:p>
        </w:tc>
        <w:tc>
          <w:tcPr>
            <w:tcW w:w="3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TTCCCCACTAGGGTCC</w:t>
            </w:r>
          </w:p>
        </w:tc>
        <w:tc>
          <w:tcPr>
            <w:tcW w:w="29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TCTTGTAACTTCTCCAGTGTCTC</w:t>
            </w:r>
          </w:p>
        </w:tc>
        <w:tc>
          <w:tcPr>
            <w:tcW w:w="9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C2 W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GAGCCCTACCAGACTCTC</w:t>
            </w:r>
          </w:p>
        </w:tc>
        <w:tc>
          <w:tcPr>
            <w:tcW w:w="29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CTTACACCAGCTCTGGATTC</w:t>
            </w:r>
          </w:p>
        </w:tc>
        <w:tc>
          <w:tcPr>
            <w:tcW w:w="9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min C2 KO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TGTATGTGGAACAGAGGCTG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CTCGTGCTTTACGGTAT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A/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</w:t>
            </w:r>
          </w:p>
        </w:tc>
        <w:tc>
          <w:tcPr>
            <w:tcW w:w="3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TCGAGACCCCGTCACAGCGGC</w:t>
            </w:r>
          </w:p>
        </w:tc>
        <w:tc>
          <w:tcPr>
            <w:tcW w:w="29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CCTCATGCTGGGCCCGC</w:t>
            </w:r>
          </w:p>
        </w:tc>
        <w:tc>
          <w:tcPr>
            <w:tcW w:w="9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in C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-PCR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TGGGGAACGCGGAGGGCC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CCTCATGCTGGGCCCG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96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note: PCR-amplifications were done using 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>Phusio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</w:rPr>
              <w:t xml:space="preserve"> High-Fidelity DNA Polymerase (Finnzymes, Espoo, Finland) according to the manufacturer’s protocol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8:52:00Z</dcterms:created>
  <dc:creator>jal86aq</dc:creator>
  <dc:description/>
  <dc:language>en-US</dc:language>
  <cp:lastModifiedBy>jal86aq</cp:lastModifiedBy>
  <dcterms:modified xsi:type="dcterms:W3CDTF">2012-11-12T08:55:00Z</dcterms:modified>
  <cp:revision>1</cp:revision>
  <dc:subject/>
  <dc:title/>
</cp:coreProperties>
</file>